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D852E" w14:textId="77777777" w:rsidR="00B87B26" w:rsidRPr="001606CB" w:rsidRDefault="00B87B26" w:rsidP="00B87B26">
      <w:pPr>
        <w:pStyle w:val="Heading1"/>
        <w:jc w:val="center"/>
        <w:rPr>
          <w:rFonts w:ascii="Calibri" w:hAnsi="Calibri" w:cs="Calibri"/>
          <w:b/>
          <w:bCs/>
          <w:color w:val="auto"/>
          <w:sz w:val="28"/>
          <w:szCs w:val="28"/>
        </w:rPr>
      </w:pPr>
      <w:r>
        <w:rPr>
          <w:rFonts w:ascii="Calibri" w:hAnsi="Calibri" w:cs="Calibri"/>
          <w:b/>
          <w:bCs/>
          <w:color w:val="auto"/>
          <w:sz w:val="28"/>
          <w:szCs w:val="28"/>
        </w:rPr>
        <w:t xml:space="preserve">Analysis of </w:t>
      </w:r>
      <w:r w:rsidRPr="001606CB">
        <w:rPr>
          <w:rFonts w:ascii="Calibri" w:hAnsi="Calibri" w:cs="Calibri"/>
          <w:b/>
          <w:bCs/>
          <w:color w:val="auto"/>
          <w:sz w:val="28"/>
          <w:szCs w:val="28"/>
        </w:rPr>
        <w:t xml:space="preserve">Deep Learning-Based Segmentation </w:t>
      </w:r>
      <w:r>
        <w:rPr>
          <w:rFonts w:ascii="Calibri" w:hAnsi="Calibri" w:cs="Calibri"/>
          <w:b/>
          <w:bCs/>
          <w:color w:val="auto"/>
          <w:sz w:val="28"/>
          <w:szCs w:val="28"/>
        </w:rPr>
        <w:t xml:space="preserve">of </w:t>
      </w:r>
      <w:r w:rsidRPr="001606CB">
        <w:rPr>
          <w:rFonts w:ascii="Calibri" w:hAnsi="Calibri" w:cs="Calibri"/>
          <w:b/>
          <w:bCs/>
          <w:color w:val="auto"/>
          <w:sz w:val="28"/>
          <w:szCs w:val="28"/>
        </w:rPr>
        <w:t>Lymph Node</w:t>
      </w:r>
      <w:r>
        <w:rPr>
          <w:rFonts w:ascii="Calibri" w:hAnsi="Calibri" w:cs="Calibri"/>
          <w:b/>
          <w:bCs/>
          <w:color w:val="auto"/>
          <w:sz w:val="28"/>
          <w:szCs w:val="28"/>
        </w:rPr>
        <w:t xml:space="preserve">s </w:t>
      </w:r>
      <w:r>
        <w:rPr>
          <w:rFonts w:ascii="Calibri" w:hAnsi="Calibri" w:cs="Calibri"/>
          <w:b/>
          <w:bCs/>
          <w:color w:val="auto"/>
          <w:sz w:val="28"/>
          <w:szCs w:val="28"/>
        </w:rPr>
        <w:br/>
      </w:r>
      <w:r w:rsidRPr="001606CB">
        <w:rPr>
          <w:rFonts w:ascii="Calibri" w:hAnsi="Calibri" w:cs="Calibri"/>
          <w:b/>
          <w:bCs/>
          <w:color w:val="auto"/>
          <w:sz w:val="28"/>
          <w:szCs w:val="28"/>
        </w:rPr>
        <w:t>on Full-</w:t>
      </w:r>
      <w:r>
        <w:rPr>
          <w:rFonts w:ascii="Calibri" w:hAnsi="Calibri" w:cs="Calibri"/>
          <w:b/>
          <w:bCs/>
          <w:color w:val="auto"/>
          <w:sz w:val="28"/>
          <w:szCs w:val="28"/>
        </w:rPr>
        <w:t>Dose</w:t>
      </w:r>
      <w:r w:rsidRPr="001606CB">
        <w:rPr>
          <w:rFonts w:ascii="Calibri" w:hAnsi="Calibri" w:cs="Calibri"/>
          <w:b/>
          <w:bCs/>
          <w:color w:val="auto"/>
          <w:sz w:val="28"/>
          <w:szCs w:val="28"/>
        </w:rPr>
        <w:t xml:space="preserve"> and </w:t>
      </w:r>
      <w:r>
        <w:rPr>
          <w:rFonts w:ascii="Calibri" w:hAnsi="Calibri" w:cs="Calibri"/>
          <w:b/>
          <w:bCs/>
          <w:color w:val="auto"/>
          <w:sz w:val="28"/>
          <w:szCs w:val="28"/>
        </w:rPr>
        <w:t>Reduced</w:t>
      </w:r>
      <w:r w:rsidRPr="001606CB">
        <w:rPr>
          <w:rFonts w:ascii="Calibri" w:hAnsi="Calibri" w:cs="Calibri"/>
          <w:b/>
          <w:bCs/>
          <w:color w:val="auto"/>
          <w:sz w:val="28"/>
          <w:szCs w:val="28"/>
        </w:rPr>
        <w:t>-Dose Body CT</w:t>
      </w:r>
    </w:p>
    <w:p w14:paraId="1DDB25A8" w14:textId="77777777" w:rsidR="00B87B26" w:rsidRDefault="00B87B26" w:rsidP="00B87B26">
      <w:pPr>
        <w:rPr>
          <w:b/>
          <w:bCs/>
          <w:sz w:val="28"/>
          <w:szCs w:val="28"/>
        </w:rPr>
      </w:pPr>
    </w:p>
    <w:p w14:paraId="7B405FBD" w14:textId="77777777" w:rsidR="00B87B26" w:rsidRPr="00514245" w:rsidRDefault="00B87B26" w:rsidP="00B87B26">
      <w:pPr>
        <w:rPr>
          <w:rFonts w:ascii="Calibri" w:hAnsi="Calibri" w:cs="Calibri"/>
          <w:b/>
          <w:bCs/>
          <w:sz w:val="28"/>
          <w:szCs w:val="28"/>
        </w:rPr>
      </w:pPr>
      <w:r w:rsidRPr="00514245"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5690567B" w14:textId="77777777" w:rsidR="00252FF0" w:rsidRPr="007F3C34" w:rsidRDefault="00252FF0" w:rsidP="00252FF0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Pr="007F3C34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1</w:t>
      </w:r>
      <w:r w:rsidRPr="007F3C34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Distribution of disease etiologies</w:t>
      </w:r>
      <w:r w:rsidRPr="007F3C34">
        <w:rPr>
          <w:rFonts w:ascii="Calibri" w:hAnsi="Calibri" w:cs="Calibri"/>
        </w:rPr>
        <w:t xml:space="preserve"> </w:t>
      </w:r>
      <w:r w:rsidRPr="004B79CE">
        <w:rPr>
          <w:rFonts w:ascii="Calibri" w:hAnsi="Calibri" w:cs="Calibri"/>
        </w:rPr>
        <w:t xml:space="preserve">for the TCIA </w:t>
      </w:r>
      <w:r>
        <w:rPr>
          <w:rFonts w:ascii="Calibri" w:hAnsi="Calibri" w:cs="Calibri"/>
        </w:rPr>
        <w:t xml:space="preserve">Lymph Node </w:t>
      </w:r>
      <w:r w:rsidRPr="004B79CE">
        <w:rPr>
          <w:rFonts w:ascii="Calibri" w:hAnsi="Calibri" w:cs="Calibri"/>
        </w:rPr>
        <w:t>dataset</w:t>
      </w:r>
      <w:r w:rsidRPr="007F3C34">
        <w:rPr>
          <w:rFonts w:ascii="Calibri" w:hAnsi="Calibri" w:cs="Calibri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10"/>
        <w:gridCol w:w="1080"/>
      </w:tblGrid>
      <w:tr w:rsidR="00252FF0" w:rsidRPr="002D59F2" w14:paraId="7518F3BD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center"/>
          </w:tcPr>
          <w:p w14:paraId="7A528C4A" w14:textId="77777777" w:rsidR="00252FF0" w:rsidRPr="002D59F2" w:rsidRDefault="00252FF0" w:rsidP="00BF40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59F2">
              <w:rPr>
                <w:rFonts w:ascii="Calibri" w:hAnsi="Calibri" w:cs="Calibri"/>
                <w:b/>
                <w:bCs/>
                <w:sz w:val="20"/>
                <w:szCs w:val="20"/>
              </w:rPr>
              <w:t>Clinical Indication</w:t>
            </w: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14:paraId="4BDCEA65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59F2">
              <w:rPr>
                <w:rFonts w:ascii="Calibri" w:hAnsi="Calibri" w:cs="Calibri"/>
                <w:b/>
                <w:bCs/>
                <w:sz w:val="20"/>
                <w:szCs w:val="20"/>
              </w:rPr>
              <w:t>Count</w:t>
            </w:r>
          </w:p>
        </w:tc>
      </w:tr>
      <w:tr w:rsidR="00252FF0" w:rsidRPr="002D59F2" w14:paraId="75AF570E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594B8BB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23B3D66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252FF0" w:rsidRPr="002D59F2" w14:paraId="4B112D28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62ABAE98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hronic Lymphocytic Leukemia (CLL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F55D675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252FF0" w:rsidRPr="002D59F2" w14:paraId="2B492FFE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6CFE2B86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DD8A545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252FF0" w:rsidRPr="002D59F2" w14:paraId="7DA17524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1C2FAB7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0191759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252FF0" w:rsidRPr="002D59F2" w14:paraId="7AAF37D8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617CEAE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A60B29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252FF0" w:rsidRPr="002D59F2" w14:paraId="35B79201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EFE4B2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Diffuse Large B-cell Lymph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C95465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252FF0" w:rsidRPr="002D59F2" w14:paraId="70B96CC2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5E68FE8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CF8D2BC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252FF0" w:rsidRPr="002D59F2" w14:paraId="5B691B80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48E2F10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Lung Cancer (</w:t>
            </w:r>
            <w:proofErr w:type="gramStart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Non-Small</w:t>
            </w:r>
            <w:proofErr w:type="gramEnd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DB03189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52FF0" w:rsidRPr="002D59F2" w14:paraId="3D3520F1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6A50E952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Adrenocortica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D13D73D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52FF0" w:rsidRPr="002D59F2" w14:paraId="7C57EE17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A3D98F7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8220648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52FF0" w:rsidRPr="002D59F2" w14:paraId="3DECE97D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5455E4CF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Rena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E37CE29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52FF0" w:rsidRPr="002D59F2" w14:paraId="4A870B70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44C63E25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V 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44AF433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52FF0" w:rsidRPr="002D59F2" w14:paraId="27EC7964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9CEA965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8455C23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52FF0" w:rsidRPr="002D59F2" w14:paraId="62FA1429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5F9C087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95BD4A8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52FF0" w:rsidRPr="002D59F2" w14:paraId="2051831A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EE44EA6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Lymphangioleiomyomatosis</w:t>
            </w:r>
            <w:proofErr w:type="spellEnd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M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7AA0369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52FF0" w:rsidRPr="002D59F2" w14:paraId="76FB5B2C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721F3982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2EE31DB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52FF0" w:rsidRPr="002D59F2" w14:paraId="1CF61684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3E5A52A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Thymic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BFE119A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6F95EDF7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7CA8A11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Pheochromocyt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01F65ED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246D2D13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65D717C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Desmoplastic Small Round Cell Tumo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7B7776C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74A339B8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B66E648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hronic Granulomatous Disease (CGD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59D0A5D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69CAAEAE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4EA40EE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utoimmune Lymphoproliferative Syndrome (ALPS) 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9C9B252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0D5EA401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F9C409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Hairy Cell Leukemia (HCL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866087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57DEED2E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2C682C0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Non-Hodgkin's Lymph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4929EB3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0CBF7062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E3DD860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Hodgkin's Lymph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5A2AC79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3222EE83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7470B96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Mantle Cell Lymph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B9444DE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52FF0" w:rsidRPr="002D59F2" w14:paraId="1E1795C5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124E6CB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Primary Effusion Lymphoma (w/ Kaposi's Sarcoma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FB6ACFE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53FC6C66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9D9716C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Lymphoma (unknown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5E1015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431659E3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5D75528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aplastic Large Cell Lymphoma (ALCL) 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0EA99AE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21DECD63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4B8343B7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x-linked agammaglobulinemia (XLA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5C99827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321FB042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7B7A11CC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OLE_LINK3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on-Hippel Lindau </w:t>
            </w:r>
            <w:bookmarkEnd w:id="0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(VHL) Disease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509C037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1E1917A5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4B9A940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Neuroendocrine Tumor (NET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19EA47C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0D976A34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43ACCC50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arcinoid Tumo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726FBD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7FFFAB32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4D2083D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Myositis (w/ Hypothyroidism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892BA3F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5BE3A513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E5792BB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MEN2B (w/ medullary thyroid cancer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0A4C342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2DD567AF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4740AB89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Multicentric Castleman Disease (MCD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7017440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3F224240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6EF77365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Job's Syndrome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612ED3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1FF1BA19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05455BD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Graft-versus-Host Disease (GVHD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E69E7E2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50F180F6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77D0144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Eosinophili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1A63950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6210B182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5BED4178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stroesophageal (GE) Junction Cancer 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7F58C35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6642CB40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3576A36A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367F586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0AF32F10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B7C5195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Duodena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B529A38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43D6317A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2E612EB0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148E06A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1AECAA85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B34EF8A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Transitional Cell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8D628EC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7DDCC87E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456806B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5894305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3A314233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A047406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7E3D363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2DC4B5DD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0EC5721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Aplastic Anemi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7B60AAF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7AE777F5" w14:textId="77777777" w:rsidTr="00BF40F9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6E81B467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0F2BA73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17045CD0" w14:textId="77777777" w:rsidTr="00BF40F9">
        <w:trPr>
          <w:jc w:val="center"/>
        </w:trPr>
        <w:tc>
          <w:tcPr>
            <w:tcW w:w="5310" w:type="dxa"/>
            <w:tcBorders>
              <w:left w:val="nil"/>
              <w:bottom w:val="single" w:sz="4" w:space="0" w:color="auto"/>
            </w:tcBorders>
            <w:vAlign w:val="bottom"/>
          </w:tcPr>
          <w:p w14:paraId="1CF1FC53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bottom"/>
          </w:tcPr>
          <w:p w14:paraId="0A69C702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52FF0" w:rsidRPr="002D59F2" w14:paraId="16ECF345" w14:textId="77777777" w:rsidTr="00603D4B">
        <w:trPr>
          <w:jc w:val="center"/>
        </w:trPr>
        <w:tc>
          <w:tcPr>
            <w:tcW w:w="5310" w:type="dxa"/>
            <w:tcBorders>
              <w:left w:val="nil"/>
            </w:tcBorders>
            <w:vAlign w:val="bottom"/>
          </w:tcPr>
          <w:p w14:paraId="1D695D2C" w14:textId="77777777" w:rsidR="00252FF0" w:rsidRPr="002D59F2" w:rsidRDefault="00252FF0" w:rsidP="00BF40F9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Alveolar Soft Part Sarcoma (ASPS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E283101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03D4B" w:rsidRPr="002D59F2" w14:paraId="30BC79B7" w14:textId="77777777" w:rsidTr="00BF40F9">
        <w:trPr>
          <w:jc w:val="center"/>
        </w:trPr>
        <w:tc>
          <w:tcPr>
            <w:tcW w:w="5310" w:type="dxa"/>
            <w:tcBorders>
              <w:left w:val="nil"/>
              <w:bottom w:val="single" w:sz="4" w:space="0" w:color="auto"/>
            </w:tcBorders>
            <w:vAlign w:val="bottom"/>
          </w:tcPr>
          <w:p w14:paraId="14BC6011" w14:textId="2FF1F7B7" w:rsidR="00603D4B" w:rsidRPr="00530640" w:rsidRDefault="00603D4B" w:rsidP="00BF40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06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bottom"/>
          </w:tcPr>
          <w:p w14:paraId="19BE3323" w14:textId="56679CE6" w:rsidR="00603D4B" w:rsidRPr="00530640" w:rsidRDefault="00603D4B" w:rsidP="00BF40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06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1</w:t>
            </w:r>
          </w:p>
        </w:tc>
      </w:tr>
    </w:tbl>
    <w:p w14:paraId="2ADFF3C4" w14:textId="77777777" w:rsidR="00252FF0" w:rsidRDefault="00252FF0" w:rsidP="00252FF0">
      <w:pPr>
        <w:rPr>
          <w:rFonts w:ascii="Calibri" w:hAnsi="Calibri" w:cs="Calibri"/>
        </w:rPr>
      </w:pPr>
    </w:p>
    <w:p w14:paraId="4C6C7B56" w14:textId="77777777" w:rsidR="00B87B26" w:rsidRDefault="00B87B26">
      <w:pPr>
        <w:spacing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B63CFE2" w14:textId="27ADAA56" w:rsidR="00252FF0" w:rsidRPr="007F3C34" w:rsidRDefault="00252FF0" w:rsidP="00252FF0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ry </w:t>
      </w:r>
      <w:r w:rsidRPr="007F3C34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2</w:t>
      </w:r>
      <w:r w:rsidRPr="007F3C34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Distribution of disease etiologies</w:t>
      </w:r>
      <w:r w:rsidRPr="007F3C34">
        <w:rPr>
          <w:rFonts w:ascii="Calibri" w:hAnsi="Calibri" w:cs="Calibri"/>
        </w:rPr>
        <w:t xml:space="preserve"> </w:t>
      </w:r>
      <w:r w:rsidRPr="004B79CE">
        <w:rPr>
          <w:rFonts w:ascii="Calibri" w:hAnsi="Calibri" w:cs="Calibri"/>
        </w:rPr>
        <w:t xml:space="preserve">for the TCIA </w:t>
      </w:r>
      <w:r>
        <w:rPr>
          <w:rFonts w:ascii="Calibri" w:hAnsi="Calibri" w:cs="Calibri"/>
        </w:rPr>
        <w:t>Mediastinal LNQ dataset</w:t>
      </w:r>
      <w:r w:rsidRPr="007F3C34">
        <w:rPr>
          <w:rFonts w:ascii="Calibri" w:hAnsi="Calibri" w:cs="Calibri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65"/>
        <w:gridCol w:w="1175"/>
      </w:tblGrid>
      <w:tr w:rsidR="00252FF0" w:rsidRPr="002D59F2" w14:paraId="27F7EF23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center"/>
          </w:tcPr>
          <w:p w14:paraId="3F2B04DE" w14:textId="77777777" w:rsidR="00252FF0" w:rsidRPr="002D59F2" w:rsidRDefault="00252FF0" w:rsidP="00BF40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59F2">
              <w:rPr>
                <w:rFonts w:ascii="Calibri" w:hAnsi="Calibri" w:cs="Calibri"/>
                <w:b/>
                <w:bCs/>
                <w:sz w:val="20"/>
                <w:szCs w:val="20"/>
              </w:rPr>
              <w:t>Clinical Indication</w:t>
            </w:r>
          </w:p>
        </w:tc>
        <w:tc>
          <w:tcPr>
            <w:tcW w:w="1175" w:type="dxa"/>
            <w:tcBorders>
              <w:right w:val="nil"/>
            </w:tcBorders>
            <w:vAlign w:val="center"/>
          </w:tcPr>
          <w:p w14:paraId="7066848C" w14:textId="77777777" w:rsidR="00252FF0" w:rsidRPr="002D59F2" w:rsidRDefault="00252FF0" w:rsidP="00BF40F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59F2">
              <w:rPr>
                <w:rFonts w:ascii="Calibri" w:hAnsi="Calibri" w:cs="Calibri"/>
                <w:b/>
                <w:bCs/>
                <w:sz w:val="20"/>
                <w:szCs w:val="20"/>
              </w:rPr>
              <w:t>Count</w:t>
            </w:r>
          </w:p>
        </w:tc>
      </w:tr>
      <w:tr w:rsidR="00E60CD8" w:rsidRPr="002D59F2" w14:paraId="1E45B71E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6D9DEA5A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Lung Cancer (</w:t>
            </w:r>
            <w:proofErr w:type="gramStart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Non-Small</w:t>
            </w:r>
            <w:proofErr w:type="gramEnd"/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5E347A53" w14:textId="48E05335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E60CD8" w:rsidRPr="002D59F2" w14:paraId="73AB2109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738EC220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hronic Lymphocytic Leukemia (CLL)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46BA49B9" w14:textId="4C83F93B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</w:tr>
      <w:tr w:rsidR="00E60CD8" w:rsidRPr="002D59F2" w14:paraId="30F7AC2B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071F4684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55E0ED2D" w14:textId="762A80A6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E60CD8" w:rsidRPr="002D59F2" w14:paraId="3B0833F4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2894B8C7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Hodgkin`s Lymphoma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6C8164E2" w14:textId="3B4C97A7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E60CD8" w:rsidRPr="002D59F2" w14:paraId="39C2757A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44BDE93D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Lung Small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44A99B95" w14:textId="588FB51E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E60CD8" w:rsidRPr="002D59F2" w14:paraId="3F34183E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742194B2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Adenocarcinoma – Unknown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47526687" w14:textId="2F9D5D9A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E60CD8" w:rsidRPr="002D59F2" w14:paraId="5163FD38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4C92DC23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Renal Cell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39140DD9" w14:textId="3CEE0D9A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E60CD8" w:rsidRPr="002D59F2" w14:paraId="26297A63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03F640D0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19211B85" w14:textId="13F5F511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E60CD8" w:rsidRPr="002D59F2" w14:paraId="16942186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2048DCDE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Endometrial Adenocarcinoma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264DED44" w14:textId="43525273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E60CD8" w:rsidRPr="002D59F2" w14:paraId="795B0FD6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4BD6C0A9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08A9E8F7" w14:textId="3990C246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E60CD8" w:rsidRPr="002D59F2" w14:paraId="7D322CA5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357B8937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Neuroendocrine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5F4BE236" w14:textId="37DA0733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E60CD8" w:rsidRPr="002D59F2" w14:paraId="039B8696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08E7BFE3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Head and Neck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3DB92A60" w14:textId="03ACFA0B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E60CD8" w:rsidRPr="002D59F2" w14:paraId="42579277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0086D694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4FE29414" w14:textId="2CDF5EC9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E60CD8" w:rsidRPr="002D59F2" w14:paraId="69A2319B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349AC44F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Rectal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3069E5D0" w14:textId="20DF29E8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E60CD8" w:rsidRPr="002D59F2" w14:paraId="78A9B6A2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0E55E75F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lanoma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1099D5BF" w14:textId="300F7ED2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E60CD8" w:rsidRPr="002D59F2" w14:paraId="5B33DE4A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21D0522D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n-Hodgkin's Lymphoma 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4FED3C6C" w14:textId="3A319690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E60CD8" w:rsidRPr="002D59F2" w14:paraId="34FAC5EA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6FE39BAA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sothelioma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09D7C059" w14:textId="45BE5212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2AD99A1A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13876299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olangiocarcinoma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4BDE5116" w14:textId="2FEF2B04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689CE56D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78F99A81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1AA93682" w14:textId="38BCD71C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49E53E07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661A7C62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Diffuse Large B-cell Lymphoma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2122AA1F" w14:textId="550F91E7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3BB8F8CC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7A89796B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sophageal Adenocarcinoma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0703E6C6" w14:textId="7F57A120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7C4ABD73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422D6CCC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Follicular Lymphoma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63B39AE9" w14:textId="60AC478E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0D23AEC1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5A52D8B1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giosarcoma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374FD824" w14:textId="1AD263D9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5EFA4016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2CF3D524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2144944E" w14:textId="6F732300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5D30045C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41797E55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Uterine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6CF063C2" w14:textId="782B642D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67ED1D9A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16241311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iomyosarcoma 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00FC3E42" w14:textId="5EAF59A9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5BBDDB7C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0E957C8F" w14:textId="77777777" w:rsidR="00E60CD8" w:rsidRPr="002D59F2" w:rsidRDefault="00E60CD8" w:rsidP="00E60CD8">
            <w:pPr>
              <w:rPr>
                <w:rFonts w:ascii="Calibri" w:hAnsi="Calibri" w:cs="Calibri"/>
                <w:sz w:val="20"/>
                <w:szCs w:val="20"/>
              </w:rPr>
            </w:pPr>
            <w:r w:rsidRPr="002D59F2">
              <w:rPr>
                <w:rFonts w:ascii="Calibri" w:hAnsi="Calibri" w:cs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17D83033" w14:textId="57C1956C" w:rsidR="00E60CD8" w:rsidRPr="002D59F2" w:rsidRDefault="00E60CD8" w:rsidP="00E60CD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60CD8" w:rsidRPr="002D59F2" w14:paraId="38BA9139" w14:textId="77777777" w:rsidTr="00BF40F9">
        <w:trPr>
          <w:jc w:val="center"/>
        </w:trPr>
        <w:tc>
          <w:tcPr>
            <w:tcW w:w="3865" w:type="dxa"/>
            <w:tcBorders>
              <w:left w:val="nil"/>
            </w:tcBorders>
            <w:vAlign w:val="bottom"/>
          </w:tcPr>
          <w:p w14:paraId="119896B3" w14:textId="3FDB9ECD" w:rsidR="00E60CD8" w:rsidRPr="00530640" w:rsidRDefault="00E60CD8" w:rsidP="00E60CD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06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14:paraId="25DA09E6" w14:textId="166A485F" w:rsidR="00E60CD8" w:rsidRPr="00530640" w:rsidRDefault="00E60CD8" w:rsidP="00E60C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06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0</w:t>
            </w:r>
          </w:p>
        </w:tc>
      </w:tr>
    </w:tbl>
    <w:p w14:paraId="768A584A" w14:textId="3C0CEA96" w:rsidR="00BB4439" w:rsidRDefault="00BB4439" w:rsidP="00252FF0">
      <w:pPr>
        <w:rPr>
          <w:rFonts w:ascii="Calibri" w:hAnsi="Calibri" w:cs="Calibri"/>
          <w:b/>
          <w:bCs/>
          <w:sz w:val="24"/>
          <w:szCs w:val="24"/>
        </w:rPr>
      </w:pPr>
    </w:p>
    <w:p w14:paraId="20C126D5" w14:textId="2CFB74F3" w:rsidR="00B87B26" w:rsidRDefault="00B87B26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4AB46004" w14:textId="77777777" w:rsidR="00B87B26" w:rsidRPr="00514245" w:rsidRDefault="00B87B26" w:rsidP="00B87B26">
      <w:pPr>
        <w:jc w:val="both"/>
        <w:rPr>
          <w:rFonts w:ascii="Calibri" w:hAnsi="Calibri" w:cs="Calibri"/>
        </w:rPr>
      </w:pPr>
    </w:p>
    <w:p w14:paraId="04D449C8" w14:textId="77777777" w:rsidR="00B87B26" w:rsidRPr="00514245" w:rsidRDefault="00B87B26" w:rsidP="00B87B26">
      <w:pPr>
        <w:jc w:val="center"/>
        <w:rPr>
          <w:rFonts w:ascii="Calibri" w:hAnsi="Calibri" w:cs="Calibri"/>
        </w:rPr>
      </w:pPr>
      <w:r w:rsidRPr="00514245">
        <w:rPr>
          <w:rFonts w:ascii="Calibri" w:hAnsi="Calibri" w:cs="Calibri"/>
          <w:noProof/>
        </w:rPr>
        <w:drawing>
          <wp:inline distT="0" distB="0" distL="0" distR="0" wp14:anchorId="490EC9A5" wp14:editId="575AAA50">
            <wp:extent cx="5943600" cy="4476750"/>
            <wp:effectExtent l="0" t="0" r="0" b="6350"/>
            <wp:docPr id="7620766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076690" name="Picture 76207669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F2657" w14:textId="28BBF470" w:rsidR="00B87B26" w:rsidRPr="00514245" w:rsidRDefault="00DE50F2" w:rsidP="00B87B26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B87B26" w:rsidRPr="00514245">
        <w:rPr>
          <w:rFonts w:ascii="Calibri" w:hAnsi="Calibri" w:cs="Calibri"/>
        </w:rPr>
        <w:t xml:space="preserve">Figure </w:t>
      </w:r>
      <w:r>
        <w:rPr>
          <w:rFonts w:ascii="Calibri" w:hAnsi="Calibri" w:cs="Calibri"/>
        </w:rPr>
        <w:t>1</w:t>
      </w:r>
      <w:r w:rsidR="00B87B26" w:rsidRPr="00514245">
        <w:rPr>
          <w:rFonts w:ascii="Calibri" w:hAnsi="Calibri" w:cs="Calibri"/>
        </w:rPr>
        <w:t>. Graphs plotting the detection metrics (precision, sensitivity, and F1-score) at different dose acquisition levels</w:t>
      </w:r>
      <w:r w:rsidR="00917E7A">
        <w:rPr>
          <w:rFonts w:ascii="Calibri" w:hAnsi="Calibri" w:cs="Calibri"/>
        </w:rPr>
        <w:t xml:space="preserve"> for the </w:t>
      </w:r>
      <w:proofErr w:type="spellStart"/>
      <w:r w:rsidR="00917E7A">
        <w:rPr>
          <w:rFonts w:ascii="Calibri" w:hAnsi="Calibri" w:cs="Calibri"/>
        </w:rPr>
        <w:t>NoAugmentation</w:t>
      </w:r>
      <w:proofErr w:type="spellEnd"/>
      <w:r w:rsidR="00917E7A">
        <w:rPr>
          <w:rFonts w:ascii="Calibri" w:hAnsi="Calibri" w:cs="Calibri"/>
        </w:rPr>
        <w:t xml:space="preserve"> model</w:t>
      </w:r>
      <w:r w:rsidR="00B87B26" w:rsidRPr="00514245">
        <w:rPr>
          <w:rFonts w:ascii="Calibri" w:hAnsi="Calibri" w:cs="Calibri"/>
        </w:rPr>
        <w:t xml:space="preserve">. </w:t>
      </w:r>
      <w:r w:rsidR="00CA2082">
        <w:rPr>
          <w:rFonts w:ascii="Calibri" w:hAnsi="Calibri" w:cs="Calibri"/>
        </w:rPr>
        <w:t xml:space="preserve">Dotted </w:t>
      </w:r>
      <w:r w:rsidR="00081F4A">
        <w:rPr>
          <w:rFonts w:ascii="Calibri" w:hAnsi="Calibri" w:cs="Calibri"/>
        </w:rPr>
        <w:t xml:space="preserve">curve </w:t>
      </w:r>
      <w:r w:rsidR="00CA2082">
        <w:rPr>
          <w:rFonts w:ascii="Calibri" w:hAnsi="Calibri" w:cs="Calibri"/>
        </w:rPr>
        <w:t xml:space="preserve">represents the </w:t>
      </w:r>
      <w:r w:rsidR="00081F4A">
        <w:rPr>
          <w:rFonts w:ascii="Calibri" w:hAnsi="Calibri" w:cs="Calibri"/>
        </w:rPr>
        <w:t>best fit</w:t>
      </w:r>
      <w:r w:rsidR="00CA2082">
        <w:rPr>
          <w:rFonts w:ascii="Calibri" w:hAnsi="Calibri" w:cs="Calibri"/>
        </w:rPr>
        <w:t>.</w:t>
      </w:r>
    </w:p>
    <w:p w14:paraId="45C25143" w14:textId="77777777" w:rsidR="00B87B26" w:rsidRPr="00252FF0" w:rsidRDefault="00B87B26" w:rsidP="00252FF0">
      <w:pPr>
        <w:rPr>
          <w:rFonts w:ascii="Calibri" w:hAnsi="Calibri" w:cs="Calibri"/>
          <w:b/>
          <w:bCs/>
          <w:sz w:val="24"/>
          <w:szCs w:val="24"/>
        </w:rPr>
      </w:pPr>
    </w:p>
    <w:sectPr w:rsidR="00B87B26" w:rsidRPr="00252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FF0"/>
    <w:rsid w:val="0002231F"/>
    <w:rsid w:val="00024710"/>
    <w:rsid w:val="00027A5B"/>
    <w:rsid w:val="00046DE6"/>
    <w:rsid w:val="00081F4A"/>
    <w:rsid w:val="000D0353"/>
    <w:rsid w:val="001154E7"/>
    <w:rsid w:val="00126BA0"/>
    <w:rsid w:val="001369FE"/>
    <w:rsid w:val="00151679"/>
    <w:rsid w:val="00152208"/>
    <w:rsid w:val="00153581"/>
    <w:rsid w:val="00177F4E"/>
    <w:rsid w:val="001E1374"/>
    <w:rsid w:val="00221B90"/>
    <w:rsid w:val="002344B1"/>
    <w:rsid w:val="0025063B"/>
    <w:rsid w:val="00252FF0"/>
    <w:rsid w:val="002B44A4"/>
    <w:rsid w:val="002D14D1"/>
    <w:rsid w:val="002D59F2"/>
    <w:rsid w:val="00311CFD"/>
    <w:rsid w:val="0031791C"/>
    <w:rsid w:val="00336E1C"/>
    <w:rsid w:val="003A3EA7"/>
    <w:rsid w:val="003B108C"/>
    <w:rsid w:val="003C35EB"/>
    <w:rsid w:val="003D4712"/>
    <w:rsid w:val="003D6EBE"/>
    <w:rsid w:val="003E4AA0"/>
    <w:rsid w:val="00456CC2"/>
    <w:rsid w:val="00465C4E"/>
    <w:rsid w:val="00493F33"/>
    <w:rsid w:val="004A593D"/>
    <w:rsid w:val="004E5A77"/>
    <w:rsid w:val="00530640"/>
    <w:rsid w:val="00582702"/>
    <w:rsid w:val="005A4117"/>
    <w:rsid w:val="005D5588"/>
    <w:rsid w:val="005E1E9C"/>
    <w:rsid w:val="00603D4B"/>
    <w:rsid w:val="00612154"/>
    <w:rsid w:val="00651BB7"/>
    <w:rsid w:val="006A26C8"/>
    <w:rsid w:val="006B11E8"/>
    <w:rsid w:val="006D43F7"/>
    <w:rsid w:val="00783853"/>
    <w:rsid w:val="00786AF5"/>
    <w:rsid w:val="007A24B0"/>
    <w:rsid w:val="007B7BD9"/>
    <w:rsid w:val="007C34DA"/>
    <w:rsid w:val="007E6B57"/>
    <w:rsid w:val="007F4EB3"/>
    <w:rsid w:val="00836B5F"/>
    <w:rsid w:val="00842F69"/>
    <w:rsid w:val="00845139"/>
    <w:rsid w:val="008460A5"/>
    <w:rsid w:val="00846C26"/>
    <w:rsid w:val="00870D95"/>
    <w:rsid w:val="00877A0A"/>
    <w:rsid w:val="00891CB1"/>
    <w:rsid w:val="00893C8A"/>
    <w:rsid w:val="008C573C"/>
    <w:rsid w:val="008F6162"/>
    <w:rsid w:val="00917E7A"/>
    <w:rsid w:val="0093054B"/>
    <w:rsid w:val="00963FF6"/>
    <w:rsid w:val="00994CB7"/>
    <w:rsid w:val="009D42C9"/>
    <w:rsid w:val="009E50C3"/>
    <w:rsid w:val="00A34406"/>
    <w:rsid w:val="00A362A1"/>
    <w:rsid w:val="00A43202"/>
    <w:rsid w:val="00A47174"/>
    <w:rsid w:val="00A86F52"/>
    <w:rsid w:val="00AA3B21"/>
    <w:rsid w:val="00AB2BD3"/>
    <w:rsid w:val="00AF0560"/>
    <w:rsid w:val="00AF2F1F"/>
    <w:rsid w:val="00B23ECF"/>
    <w:rsid w:val="00B26AFC"/>
    <w:rsid w:val="00B52838"/>
    <w:rsid w:val="00B60499"/>
    <w:rsid w:val="00B70F4E"/>
    <w:rsid w:val="00B809D0"/>
    <w:rsid w:val="00B87B26"/>
    <w:rsid w:val="00B95C13"/>
    <w:rsid w:val="00BB4439"/>
    <w:rsid w:val="00BB4AEB"/>
    <w:rsid w:val="00BC14DB"/>
    <w:rsid w:val="00BE554A"/>
    <w:rsid w:val="00C155CD"/>
    <w:rsid w:val="00C22244"/>
    <w:rsid w:val="00C2522C"/>
    <w:rsid w:val="00C34E79"/>
    <w:rsid w:val="00C709A6"/>
    <w:rsid w:val="00C74069"/>
    <w:rsid w:val="00C808EB"/>
    <w:rsid w:val="00CA2082"/>
    <w:rsid w:val="00CB189F"/>
    <w:rsid w:val="00CC40C6"/>
    <w:rsid w:val="00CD14D2"/>
    <w:rsid w:val="00CF24F0"/>
    <w:rsid w:val="00D13039"/>
    <w:rsid w:val="00D3301F"/>
    <w:rsid w:val="00D34C4F"/>
    <w:rsid w:val="00D436CF"/>
    <w:rsid w:val="00D64DC0"/>
    <w:rsid w:val="00D665BA"/>
    <w:rsid w:val="00D702BF"/>
    <w:rsid w:val="00D75202"/>
    <w:rsid w:val="00DB1DC9"/>
    <w:rsid w:val="00DC74EB"/>
    <w:rsid w:val="00DE50F2"/>
    <w:rsid w:val="00DE6EC0"/>
    <w:rsid w:val="00DF380B"/>
    <w:rsid w:val="00E369EC"/>
    <w:rsid w:val="00E60CD8"/>
    <w:rsid w:val="00E97E0A"/>
    <w:rsid w:val="00EA71C6"/>
    <w:rsid w:val="00ED7238"/>
    <w:rsid w:val="00EE3CEF"/>
    <w:rsid w:val="00EF0B73"/>
    <w:rsid w:val="00F26479"/>
    <w:rsid w:val="00F5385B"/>
    <w:rsid w:val="00F742FF"/>
    <w:rsid w:val="00FD4B31"/>
    <w:rsid w:val="00FE5DD3"/>
    <w:rsid w:val="00FF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22C5"/>
  <w15:chartTrackingRefBased/>
  <w15:docId w15:val="{361DBFD1-8C16-1C42-A9CD-DC32A7D7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FF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F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F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F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F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F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F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F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F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F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F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FF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2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FF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52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F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FF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ai, Tejas (NIH/CC) [E]</dc:creator>
  <cp:keywords/>
  <dc:description/>
  <cp:lastModifiedBy>Mathai, Tejas (NIH/CC) [E]</cp:lastModifiedBy>
  <cp:revision>20</cp:revision>
  <dcterms:created xsi:type="dcterms:W3CDTF">2025-09-28T01:08:00Z</dcterms:created>
  <dcterms:modified xsi:type="dcterms:W3CDTF">2025-10-02T14:35:00Z</dcterms:modified>
</cp:coreProperties>
</file>